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89A3A3" w14:textId="6B443D09" w:rsidR="00FE6788" w:rsidRPr="005B2DB3" w:rsidRDefault="005B2DB3" w:rsidP="00B16591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5B2DB3">
        <w:rPr>
          <w:rFonts w:ascii="Times New Roman" w:hAnsi="Times New Roman" w:cs="Times New Roman"/>
          <w:b/>
          <w:bCs/>
        </w:rPr>
        <w:t xml:space="preserve">TABLE S1 | </w:t>
      </w:r>
      <w:r w:rsidRPr="005B2DB3">
        <w:rPr>
          <w:rFonts w:ascii="Times New Roman" w:hAnsi="Times New Roman" w:cs="Times New Roman"/>
          <w:b/>
          <w:i/>
          <w:iCs/>
        </w:rPr>
        <w:t>S</w:t>
      </w:r>
      <w:r w:rsidRPr="005B2DB3">
        <w:rPr>
          <w:rFonts w:ascii="Times New Roman" w:hAnsi="Times New Roman" w:cs="Times New Roman"/>
          <w:b/>
        </w:rPr>
        <w:t xml:space="preserve">. Heidelberg isolates used in this study </w:t>
      </w:r>
    </w:p>
    <w:tbl>
      <w:tblPr>
        <w:tblW w:w="897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0"/>
        <w:gridCol w:w="960"/>
        <w:gridCol w:w="1860"/>
        <w:gridCol w:w="1720"/>
        <w:gridCol w:w="646"/>
        <w:gridCol w:w="1116"/>
        <w:gridCol w:w="1497"/>
      </w:tblGrid>
      <w:tr w:rsidR="00FE6788" w:rsidRPr="00FE6788" w14:paraId="197B27C8" w14:textId="77777777" w:rsidTr="006811ED">
        <w:trPr>
          <w:trHeight w:val="440"/>
        </w:trPr>
        <w:tc>
          <w:tcPr>
            <w:tcW w:w="1180" w:type="dxa"/>
            <w:shd w:val="clear" w:color="auto" w:fill="D9D9D9" w:themeFill="background1" w:themeFillShade="D9"/>
            <w:vAlign w:val="center"/>
            <w:hideMark/>
          </w:tcPr>
          <w:p w14:paraId="59AF449C" w14:textId="77777777" w:rsidR="00FE6788" w:rsidRPr="00475484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54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solate ID</w:t>
            </w:r>
          </w:p>
        </w:tc>
        <w:tc>
          <w:tcPr>
            <w:tcW w:w="960" w:type="dxa"/>
            <w:shd w:val="clear" w:color="auto" w:fill="D9D9D9" w:themeFill="background1" w:themeFillShade="D9"/>
            <w:vAlign w:val="center"/>
            <w:hideMark/>
          </w:tcPr>
          <w:p w14:paraId="33E80B0F" w14:textId="77777777" w:rsidR="00FE6788" w:rsidRPr="00475484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54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ample origin</w:t>
            </w:r>
          </w:p>
        </w:tc>
        <w:tc>
          <w:tcPr>
            <w:tcW w:w="1860" w:type="dxa"/>
            <w:shd w:val="clear" w:color="auto" w:fill="D9D9D9" w:themeFill="background1" w:themeFillShade="D9"/>
            <w:vAlign w:val="center"/>
            <w:hideMark/>
          </w:tcPr>
          <w:p w14:paraId="67FD17FD" w14:textId="77777777" w:rsidR="00FE6788" w:rsidRPr="00475484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54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ample Type</w:t>
            </w:r>
          </w:p>
        </w:tc>
        <w:tc>
          <w:tcPr>
            <w:tcW w:w="1720" w:type="dxa"/>
            <w:shd w:val="clear" w:color="auto" w:fill="D9D9D9" w:themeFill="background1" w:themeFillShade="D9"/>
            <w:vAlign w:val="center"/>
            <w:hideMark/>
          </w:tcPr>
          <w:p w14:paraId="738E2112" w14:textId="77777777" w:rsidR="00FE6788" w:rsidRPr="00475484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54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roduction Type</w:t>
            </w:r>
          </w:p>
        </w:tc>
        <w:tc>
          <w:tcPr>
            <w:tcW w:w="646" w:type="dxa"/>
            <w:shd w:val="clear" w:color="auto" w:fill="D9D9D9" w:themeFill="background1" w:themeFillShade="D9"/>
            <w:vAlign w:val="center"/>
            <w:hideMark/>
          </w:tcPr>
          <w:p w14:paraId="2E97996A" w14:textId="2E96A1FD" w:rsidR="00FE6788" w:rsidRPr="00475484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54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Farm ID</w:t>
            </w:r>
          </w:p>
        </w:tc>
        <w:tc>
          <w:tcPr>
            <w:tcW w:w="1116" w:type="dxa"/>
            <w:shd w:val="clear" w:color="auto" w:fill="D9D9D9" w:themeFill="background1" w:themeFillShade="D9"/>
            <w:vAlign w:val="center"/>
            <w:hideMark/>
          </w:tcPr>
          <w:p w14:paraId="08E54450" w14:textId="08E690D5" w:rsidR="00FE6788" w:rsidRPr="00475484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4754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ographic cluster</w:t>
            </w:r>
            <w:r w:rsidR="00A904D8" w:rsidRPr="004754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*</w:t>
            </w:r>
          </w:p>
        </w:tc>
        <w:tc>
          <w:tcPr>
            <w:tcW w:w="1497" w:type="dxa"/>
            <w:shd w:val="clear" w:color="auto" w:fill="D9D9D9" w:themeFill="background1" w:themeFillShade="D9"/>
            <w:vAlign w:val="center"/>
            <w:hideMark/>
          </w:tcPr>
          <w:p w14:paraId="5E7A6B81" w14:textId="6E3A2541" w:rsidR="00FE6788" w:rsidRPr="00475484" w:rsidRDefault="000F0F7D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NCBI </w:t>
            </w:r>
            <w:r w:rsidR="00FE6788" w:rsidRPr="0047548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ome accession ID</w:t>
            </w:r>
          </w:p>
        </w:tc>
      </w:tr>
      <w:tr w:rsidR="00FE6788" w:rsidRPr="00FE6788" w14:paraId="75DAA445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4B1D70F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42527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F6226AE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372AF0F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1B2C816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2B2D494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191EA6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WO00000000</w:t>
            </w:r>
          </w:p>
        </w:tc>
      </w:tr>
      <w:tr w:rsidR="00FE6788" w:rsidRPr="00FE6788" w14:paraId="71C1504C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FDCF203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D3C2D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A3A5114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A455817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1512C72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222CCD5" w14:textId="646E53A0" w:rsidR="00FE6788" w:rsidRPr="00FE6788" w:rsidRDefault="00AB7D0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C18E2C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WN00000000</w:t>
            </w:r>
          </w:p>
        </w:tc>
      </w:tr>
      <w:tr w:rsidR="00FE6788" w:rsidRPr="00FE6788" w14:paraId="1296D351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032698C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7F61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1791FE8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EC9E6AB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2A2EA5E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F05CD20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C9B0835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WM00000000</w:t>
            </w:r>
          </w:p>
        </w:tc>
      </w:tr>
      <w:tr w:rsidR="00FE6788" w:rsidRPr="00FE6788" w14:paraId="19C49C95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F3579DB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09F94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4469C27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3E13E2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31AA6DD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080471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434699D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WL00000000</w:t>
            </w:r>
          </w:p>
        </w:tc>
      </w:tr>
      <w:tr w:rsidR="00FE6788" w:rsidRPr="00FE6788" w14:paraId="14787476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6B7AD03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51E5C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B1A9A31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69A43DC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72A24B7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6CF5980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BA92EE3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WK00000000</w:t>
            </w:r>
          </w:p>
        </w:tc>
      </w:tr>
      <w:tr w:rsidR="00FE6788" w:rsidRPr="00FE6788" w14:paraId="19E65968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C189CF8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4AC897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AFDEAF2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A2B388E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72575F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32BE239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592557C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WJ00000000</w:t>
            </w:r>
          </w:p>
        </w:tc>
      </w:tr>
      <w:tr w:rsidR="00FE6788" w:rsidRPr="00FE6788" w14:paraId="755998A3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00AFB7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61DD83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37BE939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3AEE248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72BD54C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7A2A916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63DA116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WI00000000</w:t>
            </w:r>
          </w:p>
        </w:tc>
      </w:tr>
      <w:tr w:rsidR="00FE6788" w:rsidRPr="00FE6788" w14:paraId="48AA5056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941A8A5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EF6622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92DF5EE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3405B31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6F73554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4C598C6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B82EC26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WH00000000</w:t>
            </w:r>
          </w:p>
        </w:tc>
      </w:tr>
      <w:tr w:rsidR="00FE6788" w:rsidRPr="00FE6788" w14:paraId="3B0A2BBE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D8C79C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6E99BE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10CE159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62DC636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519C5E9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8CA2947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E9E5406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WG00000000</w:t>
            </w:r>
          </w:p>
        </w:tc>
      </w:tr>
      <w:tr w:rsidR="00FE6788" w:rsidRPr="00FE6788" w14:paraId="2410CCF2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3CEF65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8A13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20DF601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CA3463B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EC9EBF2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36D8AB0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C6E71CF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WF00000000</w:t>
            </w:r>
          </w:p>
        </w:tc>
      </w:tr>
      <w:tr w:rsidR="00FE6788" w:rsidRPr="00FE6788" w14:paraId="2AB9209E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9322F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B19A1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E71A3A5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89FE6BB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9635C17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3D0B520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8C14D23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WE00000000</w:t>
            </w:r>
          </w:p>
        </w:tc>
      </w:tr>
      <w:tr w:rsidR="00FE6788" w:rsidRPr="00FE6788" w14:paraId="58C09D8E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B250C44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44F63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8767C20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484DEDE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866E59C" w14:textId="0ED84FC3" w:rsidR="00FE6788" w:rsidRPr="00FE6788" w:rsidRDefault="009308B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834800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D6DCF90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WD00000000</w:t>
            </w:r>
          </w:p>
        </w:tc>
      </w:tr>
      <w:tr w:rsidR="00FE6788" w:rsidRPr="00FE6788" w14:paraId="3DB33290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0692D0B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F204BF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8ACCFB5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8A90EB3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8A5A87E" w14:textId="752C245E" w:rsidR="009308B8" w:rsidRPr="00FE6788" w:rsidRDefault="009308B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63DBDD9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9A8D9A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WC00000000</w:t>
            </w:r>
          </w:p>
        </w:tc>
      </w:tr>
      <w:tr w:rsidR="00FE6788" w:rsidRPr="00FE6788" w14:paraId="326CC7C2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A7960E" w14:textId="7D5D08EB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46577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B25398E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E1DE6AF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C27A935" w14:textId="6813373D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308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89323BB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FCE8FB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WB00000000</w:t>
            </w:r>
          </w:p>
        </w:tc>
      </w:tr>
      <w:tr w:rsidR="00FE6788" w:rsidRPr="00FE6788" w14:paraId="39D62E69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383A9E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2D6A69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357FBA8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15E611B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CC0130F" w14:textId="27B6CC6C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308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FA826E1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0E8461B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WA00000000</w:t>
            </w:r>
          </w:p>
        </w:tc>
      </w:tr>
      <w:tr w:rsidR="00FE6788" w:rsidRPr="00FE6788" w14:paraId="06C54E4E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8BF3940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4348E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B60D911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D7444D5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081692F" w14:textId="165FB1C4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308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FAD06B1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BE68D3D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VZ00000000</w:t>
            </w:r>
          </w:p>
        </w:tc>
      </w:tr>
      <w:tr w:rsidR="00FE6788" w:rsidRPr="00FE6788" w14:paraId="52BB4A49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A59C49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D81F9D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E419171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47579DC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59D0D6A5" w14:textId="2B0E99BE" w:rsidR="009308B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308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BC75D2C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A4E23AB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VY00000000</w:t>
            </w:r>
          </w:p>
        </w:tc>
      </w:tr>
      <w:tr w:rsidR="00FE6788" w:rsidRPr="00FE6788" w14:paraId="3394F148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61DB353" w14:textId="3659B8AD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56B10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F994503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5F97C33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F1E90F6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2ABFE71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B4CFD0E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VX00000000</w:t>
            </w:r>
          </w:p>
        </w:tc>
      </w:tr>
      <w:tr w:rsidR="00FE6788" w:rsidRPr="00FE6788" w14:paraId="50D666AB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F91FE9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_NS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4A15CC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032F92B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2E8DBA18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oiler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E28EB89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2E09ED1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0E398CAC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VW00000000</w:t>
            </w:r>
          </w:p>
        </w:tc>
      </w:tr>
      <w:tr w:rsidR="00FE6788" w:rsidRPr="00FE6788" w14:paraId="7116FAF0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2D9333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_NS-0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74E6A5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EC0F6A0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BC211D1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0F3279E3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E7AAFC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3B6A64E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VV00000000</w:t>
            </w:r>
          </w:p>
        </w:tc>
      </w:tr>
      <w:tr w:rsidR="00FE6788" w:rsidRPr="00FE6788" w14:paraId="0D00931A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9A5CC04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_NS-0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906EA1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7F0BA4E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928156E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1CB07A8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4F1AB0D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163BBE4F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VU00000000</w:t>
            </w:r>
          </w:p>
        </w:tc>
      </w:tr>
      <w:tr w:rsidR="00FE6788" w:rsidRPr="00FE6788" w14:paraId="64700B3E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17FAF9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_NS-0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041AF1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98A6C62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E6CEDD4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3ECAC2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995B267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2EEA0FE2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VT00000000</w:t>
            </w:r>
          </w:p>
        </w:tc>
      </w:tr>
      <w:tr w:rsidR="00FE6788" w:rsidRPr="00FE6788" w14:paraId="18202941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96C47EE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_NS-0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03959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B74D48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C0A775E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89224B1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9968873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EFD57D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VS00000000</w:t>
            </w:r>
          </w:p>
        </w:tc>
      </w:tr>
      <w:tr w:rsidR="00FE6788" w:rsidRPr="00FE6788" w14:paraId="2409EB38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4DB5B09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_NS-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0397F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0EA6CB7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tchery debri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C598F6E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ercial hatches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2E05ED5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4A2CC20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47DAAB0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VR00000000</w:t>
            </w:r>
          </w:p>
        </w:tc>
      </w:tr>
      <w:tr w:rsidR="00FE6788" w:rsidRPr="00FE6788" w14:paraId="1DBEA355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B918F8C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_NS-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3CBD49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73661AD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C4E009D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77A6DEA" w14:textId="7AAF8152" w:rsidR="00FE6788" w:rsidRPr="00FE6788" w:rsidRDefault="005F5385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ED76C8B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96BF5B9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VQ00000000</w:t>
            </w:r>
          </w:p>
        </w:tc>
      </w:tr>
      <w:tr w:rsidR="00FE6788" w:rsidRPr="00FE6788" w14:paraId="46031EBA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8CC7A6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_NS-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D407FD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5436934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6279FC6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39292507" w14:textId="390AC6AB" w:rsidR="005F5385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5F53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A7E5CEC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5CBFD2B4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VP00000000</w:t>
            </w:r>
          </w:p>
        </w:tc>
      </w:tr>
      <w:tr w:rsidR="00FE6788" w:rsidRPr="00FE6788" w14:paraId="07890DAE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0BEAF86" w14:textId="4290E373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_NS-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605503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0AA29CF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tchery debris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B12C7BF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ercial hatches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7A85CEF0" w14:textId="7A4FB7B3" w:rsidR="00FE6788" w:rsidRPr="00FE6788" w:rsidRDefault="00A8003E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A60C43F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6D5596D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VO00000000</w:t>
            </w:r>
          </w:p>
        </w:tc>
      </w:tr>
      <w:tr w:rsidR="00FE6788" w:rsidRPr="00FE6788" w14:paraId="6EEC675C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0BC64E3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_NS-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7184D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51EC38E2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E4F1A21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6BAA50A2" w14:textId="223E82A6" w:rsidR="00FE6788" w:rsidRPr="00FE6788" w:rsidRDefault="005F5385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FE43F5F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72602EB2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VL00000000</w:t>
            </w:r>
          </w:p>
        </w:tc>
      </w:tr>
      <w:tr w:rsidR="00FE6788" w:rsidRPr="00FE6788" w14:paraId="299ECDE6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4628A2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_NS-0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1C490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72EAFF0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65206C0B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27DDC461" w14:textId="105784BC" w:rsidR="00FE6788" w:rsidRPr="00FE6788" w:rsidRDefault="00A8003E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1C383AD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49F2D6F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VK00000000</w:t>
            </w:r>
          </w:p>
        </w:tc>
      </w:tr>
      <w:tr w:rsidR="00FE6788" w:rsidRPr="00FE6788" w14:paraId="18FD90D8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C4DC17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_NS-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0445C0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4F4CE2F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E96CF72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1AA1113F" w14:textId="569FC84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308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01F66A5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3FB189BB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VJ00000000</w:t>
            </w:r>
          </w:p>
        </w:tc>
      </w:tr>
      <w:tr w:rsidR="00FE6788" w:rsidRPr="00FE6788" w14:paraId="28275D77" w14:textId="77777777" w:rsidTr="006811ED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2AA7400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_NS-0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1136A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5C2CD89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vironmental bootie</w:t>
            </w:r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D53B658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 breeder</w:t>
            </w:r>
          </w:p>
        </w:tc>
        <w:tc>
          <w:tcPr>
            <w:tcW w:w="646" w:type="dxa"/>
            <w:shd w:val="clear" w:color="auto" w:fill="auto"/>
            <w:noWrap/>
            <w:vAlign w:val="bottom"/>
            <w:hideMark/>
          </w:tcPr>
          <w:p w14:paraId="4F8722F0" w14:textId="32A89E4A" w:rsidR="00FE6788" w:rsidRPr="00FE6788" w:rsidRDefault="00A8003E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610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542A48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7" w:type="dxa"/>
            <w:shd w:val="clear" w:color="auto" w:fill="auto"/>
            <w:noWrap/>
            <w:vAlign w:val="bottom"/>
            <w:hideMark/>
          </w:tcPr>
          <w:p w14:paraId="4DE6BE82" w14:textId="77777777" w:rsidR="00FE6788" w:rsidRPr="00FE6788" w:rsidRDefault="00FE6788" w:rsidP="00681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67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VI00000000</w:t>
            </w:r>
          </w:p>
        </w:tc>
      </w:tr>
    </w:tbl>
    <w:p w14:paraId="60B77F0F" w14:textId="0643D0AB" w:rsidR="00A651CD" w:rsidRPr="00A651CD" w:rsidRDefault="00A651CD" w:rsidP="00E615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EAC2668" w14:textId="77777777" w:rsidR="00A651CD" w:rsidRPr="00A651CD" w:rsidRDefault="00A651CD" w:rsidP="00A651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651CD">
        <w:rPr>
          <w:rFonts w:ascii="Times New Roman" w:hAnsi="Times New Roman" w:cs="Times New Roman"/>
          <w:sz w:val="24"/>
          <w:szCs w:val="24"/>
        </w:rPr>
        <w:t xml:space="preserve">*: geographic </w:t>
      </w:r>
      <w:proofErr w:type="spellStart"/>
      <w:r w:rsidRPr="00A651CD">
        <w:rPr>
          <w:rFonts w:ascii="Times New Roman" w:hAnsi="Times New Roman" w:cs="Times New Roman"/>
          <w:sz w:val="24"/>
          <w:szCs w:val="24"/>
        </w:rPr>
        <w:t>clusterization</w:t>
      </w:r>
      <w:proofErr w:type="spellEnd"/>
      <w:r w:rsidRPr="00A651CD">
        <w:rPr>
          <w:rFonts w:ascii="Times New Roman" w:hAnsi="Times New Roman" w:cs="Times New Roman"/>
          <w:sz w:val="24"/>
          <w:szCs w:val="24"/>
        </w:rPr>
        <w:t xml:space="preserve"> was based on a multidimensional scaling combined with a </w:t>
      </w:r>
      <w:proofErr w:type="spellStart"/>
      <w:r w:rsidRPr="00A651CD">
        <w:rPr>
          <w:rFonts w:ascii="Times New Roman" w:hAnsi="Times New Roman" w:cs="Times New Roman"/>
          <w:sz w:val="24"/>
          <w:szCs w:val="24"/>
        </w:rPr>
        <w:t>Wearn</w:t>
      </w:r>
      <w:proofErr w:type="spellEnd"/>
      <w:r w:rsidRPr="00A651CD">
        <w:rPr>
          <w:rFonts w:ascii="Times New Roman" w:hAnsi="Times New Roman" w:cs="Times New Roman"/>
          <w:sz w:val="24"/>
          <w:szCs w:val="24"/>
        </w:rPr>
        <w:t xml:space="preserve"> links (smaller portion; cutoff= 0.33), as described in Fig 1A. </w:t>
      </w:r>
    </w:p>
    <w:p w14:paraId="51956B40" w14:textId="0432856E" w:rsidR="00A651CD" w:rsidRPr="00D249D2" w:rsidRDefault="00A651CD" w:rsidP="00E615F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651CD">
        <w:rPr>
          <w:rFonts w:ascii="Times New Roman" w:hAnsi="Times New Roman" w:cs="Times New Roman"/>
          <w:sz w:val="24"/>
          <w:szCs w:val="24"/>
        </w:rPr>
        <w:t>ND: not determined.</w:t>
      </w:r>
    </w:p>
    <w:sectPr w:rsidR="00A651CD" w:rsidRPr="00D249D2" w:rsidSect="00EA60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5A19"/>
    <w:rsid w:val="00015015"/>
    <w:rsid w:val="00070D29"/>
    <w:rsid w:val="000F0F7D"/>
    <w:rsid w:val="00341BE7"/>
    <w:rsid w:val="00475484"/>
    <w:rsid w:val="004E33AD"/>
    <w:rsid w:val="004E3D5C"/>
    <w:rsid w:val="00516546"/>
    <w:rsid w:val="005B2DB3"/>
    <w:rsid w:val="005C5F92"/>
    <w:rsid w:val="005E1176"/>
    <w:rsid w:val="005F5385"/>
    <w:rsid w:val="00620CB7"/>
    <w:rsid w:val="006811ED"/>
    <w:rsid w:val="007205B4"/>
    <w:rsid w:val="00725856"/>
    <w:rsid w:val="007F3D1F"/>
    <w:rsid w:val="008964EC"/>
    <w:rsid w:val="009308B8"/>
    <w:rsid w:val="00A13949"/>
    <w:rsid w:val="00A35533"/>
    <w:rsid w:val="00A651CD"/>
    <w:rsid w:val="00A8003E"/>
    <w:rsid w:val="00A904D8"/>
    <w:rsid w:val="00AA47B9"/>
    <w:rsid w:val="00AB7D08"/>
    <w:rsid w:val="00B16591"/>
    <w:rsid w:val="00B26380"/>
    <w:rsid w:val="00B66812"/>
    <w:rsid w:val="00B92726"/>
    <w:rsid w:val="00BF5017"/>
    <w:rsid w:val="00C45797"/>
    <w:rsid w:val="00C666F1"/>
    <w:rsid w:val="00D221A4"/>
    <w:rsid w:val="00D249D2"/>
    <w:rsid w:val="00D34D6B"/>
    <w:rsid w:val="00D37E53"/>
    <w:rsid w:val="00D5268F"/>
    <w:rsid w:val="00E20618"/>
    <w:rsid w:val="00E37717"/>
    <w:rsid w:val="00E4298E"/>
    <w:rsid w:val="00E615F9"/>
    <w:rsid w:val="00EA600C"/>
    <w:rsid w:val="00EB470A"/>
    <w:rsid w:val="00F03116"/>
    <w:rsid w:val="00F15A19"/>
    <w:rsid w:val="00F61001"/>
    <w:rsid w:val="00FE6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EE73207"/>
  <w15:docId w15:val="{B797DDDF-13A9-4477-BE23-CDDEA3926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5A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615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93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A7658D-D51E-4576-8059-B5A6C22A3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defolakemi Adenugba</cp:lastModifiedBy>
  <cp:revision>2</cp:revision>
  <dcterms:created xsi:type="dcterms:W3CDTF">2018-08-09T11:06:00Z</dcterms:created>
  <dcterms:modified xsi:type="dcterms:W3CDTF">2018-08-09T11:06:00Z</dcterms:modified>
</cp:coreProperties>
</file>